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4. Statistical univariate comparison of plasma analyte levels in MCI Progressor and MCI Other samples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1701"/>
        <w:gridCol w:w="1701"/>
        <w:gridCol w:w="1054"/>
      </w:tblGrid>
      <w:tr>
        <w:trPr/>
        <w:tc>
          <w:tcPr>
            <w:tcW w:w="47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alyte (units measured)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 lo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concentration (SEM)</w:t>
            </w:r>
          </w:p>
        </w:tc>
        <w:tc>
          <w:tcPr>
            <w:tcW w:w="1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4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CI Oth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CI Progressor</w:t>
            </w:r>
          </w:p>
        </w:tc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crophage Inflammatory Protein-3α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21 (0.01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53 (0.014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5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rtis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38 (0.00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81 (0.011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8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olipoprotein 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04 (0.01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52 (0.014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4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Reactive 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8 (0.03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 (0.037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5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um Amyloid P-Compon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5 (0.00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1 (0.010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4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insulin (Tota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2 (0.02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1 (0.024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8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lmonary and Activation-Regulated  Chemok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52 (0.01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15 (0.012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4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static Acid Phosphat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01 (0.01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50 (0.016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3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insulin (Intact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5 (0.02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0 (0.023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8</w:t>
            </w:r>
          </w:p>
        </w:tc>
      </w:tr>
    </w:tbl>
    <w:p>
      <w:pPr>
        <w:pStyle w:val="Normal"/>
        <w:spacing w:before="12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lists all analytes that differ significantly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)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i/>
          <w:sz w:val="24"/>
          <w:szCs w:val="24"/>
        </w:rPr>
        <w:t>log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concentration between MCI Progressor and MCI Other groups. MCI Progressor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=163, MCI Other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=233.</w:t>
      </w:r>
    </w:p>
    <w:p>
      <w:pPr>
        <w:pStyle w:val="Normal"/>
        <w:spacing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03:29:00Z</dcterms:created>
  <dc:creator>dj890</dc:creator>
  <dc:description/>
  <cp:keywords/>
  <dc:language>en-US</dc:language>
  <cp:lastModifiedBy>dj890</cp:lastModifiedBy>
  <dcterms:modified xsi:type="dcterms:W3CDTF">2011-12-20T01:50:00Z</dcterms:modified>
  <cp:revision>6</cp:revision>
  <dc:subject/>
  <dc:title/>
</cp:coreProperties>
</file>